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Table S3: Stronger genetic effects when comparing more extreme degrees of obesity as a potential explanation of the heterogeneity of the </w:t>
      </w:r>
      <w:r>
        <w:rPr>
          <w:rFonts w:cs="Arial" w:ascii="Arial" w:hAnsi="Arial"/>
          <w:b/>
          <w:i/>
          <w:sz w:val="22"/>
          <w:szCs w:val="22"/>
          <w:lang w:val="en-GB"/>
        </w:rPr>
        <w:t>INSIG2</w:t>
      </w:r>
      <w:r>
        <w:rPr>
          <w:rFonts w:cs="Arial" w:ascii="Arial" w:hAnsi="Arial"/>
          <w:b/>
          <w:sz w:val="22"/>
          <w:szCs w:val="22"/>
          <w:lang w:val="en-GB"/>
        </w:rPr>
        <w:t xml:space="preserve"> rs7566605 association with obesity (hypothesis 2).</w:t>
      </w:r>
      <w:r>
        <w:rPr>
          <w:rFonts w:cs="Arial" w:ascii="Arial" w:hAnsi="Arial"/>
          <w:i/>
          <w:sz w:val="22"/>
          <w:szCs w:val="22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 xml:space="preserve">Pooled association estimates for increasing degrees of obesity for all Caucasian adult studies combined (All-CA) as well as stratified by study type (GP=general population, HP=healthy population, OB=obesity study), for all Non-Caucasian studies (All-NC), but not for children studies due to non-comparability of BMI categories. Numbers stated are ORs comparing ‘cases’ versus ‘controls’ (p-values) from the pooled analysis (fixed and random effects), number of cases/controls (number of pooled studies), and the I² (p-value from Q statistics). </w:t>
      </w:r>
    </w:p>
    <w:tbl>
      <w:tblPr>
        <w:tblW w:w="140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1210"/>
        <w:gridCol w:w="2680"/>
        <w:gridCol w:w="1940"/>
        <w:gridCol w:w="1870"/>
        <w:gridCol w:w="1793"/>
        <w:gridCol w:w="1760"/>
        <w:gridCol w:w="1870"/>
      </w:tblGrid>
      <w:tr>
        <w:trPr/>
        <w:tc>
          <w:tcPr>
            <w:tcW w:w="87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1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I cut-off [kg/m²] for ‘controls’</w:t>
            </w:r>
          </w:p>
        </w:tc>
        <w:tc>
          <w:tcPr>
            <w:tcW w:w="268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233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                     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BMI cut-off [kg/m²] for ‘cases’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         .                   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0.0                                 32.5                            35.0                         37.5                            40.0                                                                             </w:t>
            </w:r>
          </w:p>
        </w:tc>
      </w:tr>
      <w:tr>
        <w:trPr/>
        <w:tc>
          <w:tcPr>
            <w:tcW w:w="878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-CA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.0 </w:t>
            </w:r>
          </w:p>
        </w:tc>
        <w:tc>
          <w:tcPr>
            <w:tcW w:w="268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p-value) fixed effect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p-value) random effect</w:t>
              <w:br/>
              <w:t xml:space="preserve"># cases/controls (studies) </w:t>
              <w:br/>
              <w:t>Heterogeneity I² (p-value)</w:t>
            </w:r>
          </w:p>
        </w:tc>
        <w:tc>
          <w:tcPr>
            <w:tcW w:w="19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071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0.040)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05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271)</w:t>
              <w:br/>
              <w:t xml:space="preserve">13,195/48,266 (25) </w:t>
              <w:br/>
              <w:t>34.8 (0.046)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132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002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10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064)</w:t>
              <w:br/>
              <w:t>8545/47,124 (22)</w:t>
              <w:br/>
              <w:t>37.4 (0.040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130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015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11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078)</w:t>
              <w:br/>
              <w:t>5506/46,700 (21)</w:t>
              <w:br/>
              <w:t>23.0 (0.167)</w:t>
            </w:r>
          </w:p>
        </w:tc>
        <w:tc>
          <w:tcPr>
            <w:tcW w:w="176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142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026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14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035)</w:t>
              <w:br/>
              <w:t>4002/45,791 (20)</w:t>
              <w:br/>
              <w:t>6.8 (0.372)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210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011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22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023)</w:t>
              <w:br/>
              <w:t>2884/31,363 (14)</w:t>
              <w:br/>
              <w:t>19.9 (0.237)</w:t>
            </w:r>
          </w:p>
        </w:tc>
      </w:tr>
      <w:tr>
        <w:trPr/>
        <w:tc>
          <w:tcPr>
            <w:tcW w:w="878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.0</w:t>
            </w:r>
          </w:p>
        </w:tc>
        <w:tc>
          <w:tcPr>
            <w:tcW w:w="268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p-value) fixed effect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p-value) random effect</w:t>
              <w:br/>
              <w:t>#  cases/controls (studies)</w:t>
              <w:br/>
              <w:t>Heterogeneity I² (p-value)</w:t>
            </w:r>
          </w:p>
        </w:tc>
        <w:tc>
          <w:tcPr>
            <w:tcW w:w="19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086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029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07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101)</w:t>
              <w:br/>
              <w:t>14,352/26,116 (26)</w:t>
              <w:br/>
              <w:t xml:space="preserve"> 18.8 (0.196)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156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001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14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007)</w:t>
              <w:br/>
              <w:t>9694/25,257 (23)</w:t>
              <w:br/>
              <w:t xml:space="preserve"> 15.0 (0.257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18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002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17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005)</w:t>
              <w:br/>
              <w:t>6383/24,931 (22)</w:t>
              <w:br/>
              <w:t xml:space="preserve"> 5.4 (0.387)</w:t>
            </w:r>
          </w:p>
        </w:tc>
        <w:tc>
          <w:tcPr>
            <w:tcW w:w="176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221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002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22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002)</w:t>
              <w:br/>
              <w:t>4430/24,446 (21)</w:t>
              <w:br/>
              <w:t xml:space="preserve"> 0.0 (0.582)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265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003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26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006)</w:t>
              <w:br/>
              <w:t>3054/15,953 (15)</w:t>
              <w:br/>
              <w:t xml:space="preserve"> 8.9 (0.353)</w:t>
            </w:r>
          </w:p>
        </w:tc>
      </w:tr>
      <w:tr>
        <w:trPr/>
        <w:tc>
          <w:tcPr>
            <w:tcW w:w="878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0</w:t>
            </w:r>
          </w:p>
        </w:tc>
        <w:tc>
          <w:tcPr>
            <w:tcW w:w="268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p-value) fixed effect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p-value) random effect</w:t>
              <w:br/>
              <w:t># cases/controls (studies) Heterogeneity I² (p-value)</w:t>
            </w:r>
          </w:p>
        </w:tc>
        <w:tc>
          <w:tcPr>
            <w:tcW w:w="19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081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241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08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329)</w:t>
              <w:br/>
              <w:t>13,061/2885 (22)</w:t>
              <w:br/>
              <w:t xml:space="preserve"> 0.0 (0.461)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145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098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14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105)</w:t>
              <w:br/>
              <w:t>8961/3051 (22)</w:t>
              <w:br/>
              <w:t xml:space="preserve"> 0.0 (0.736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158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077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15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122)</w:t>
              <w:br/>
              <w:t>5957/3051 (22)</w:t>
              <w:br/>
              <w:t xml:space="preserve"> 0.4 (0.453)</w:t>
            </w:r>
          </w:p>
        </w:tc>
        <w:tc>
          <w:tcPr>
            <w:tcW w:w="176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162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0.166)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13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303)</w:t>
              <w:br/>
              <w:t>4295/3004 (21)</w:t>
              <w:br/>
              <w:t xml:space="preserve"> 20.8 (0.192)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285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0.088)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21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0.333)</w:t>
              <w:br/>
              <w:t>3075/1946 (15)</w:t>
              <w:br/>
              <w:t>52.8 (0.008)</w:t>
            </w:r>
          </w:p>
        </w:tc>
      </w:tr>
      <w:tr>
        <w:trPr/>
        <w:tc>
          <w:tcPr>
            <w:tcW w:w="878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.0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8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p-value) fixed effect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p-value) random effect</w:t>
              <w:br/>
              <w:t># cases/controls (studies)</w:t>
              <w:br/>
              <w:t>Heterogeneity I² (p-value)</w:t>
            </w:r>
          </w:p>
        </w:tc>
        <w:tc>
          <w:tcPr>
            <w:tcW w:w="194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097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0.015)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09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035)</w:t>
              <w:br/>
              <w:t xml:space="preserve">9162/39,682 (16) </w:t>
              <w:br/>
              <w:t>10.9 (0.329)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196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0002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18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001)</w:t>
              <w:br/>
              <w:t>4794/38,349 (13)</w:t>
              <w:br/>
              <w:t>15.4 (0.289)</w:t>
            </w:r>
          </w:p>
        </w:tc>
        <w:tc>
          <w:tcPr>
            <w:tcW w:w="1793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215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002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21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002)</w:t>
              <w:br/>
              <w:t>2527/38,349 (13)</w:t>
              <w:br/>
              <w:t>0.0 (0.534)</w:t>
            </w:r>
          </w:p>
        </w:tc>
        <w:tc>
          <w:tcPr>
            <w:tcW w:w="176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220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010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22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011)</w:t>
              <w:br/>
              <w:t>1421/37,440 (12)</w:t>
              <w:br/>
              <w:t>1.5 (0.429)</w:t>
            </w:r>
          </w:p>
        </w:tc>
        <w:tc>
          <w:tcPr>
            <w:tcW w:w="1870" w:type="dxa"/>
            <w:tcBorders/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380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004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38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008)</w:t>
              <w:br/>
              <w:t>763/27,635 (9)</w:t>
              <w:br/>
              <w:t>8.0 (0.369)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.0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p-value) fixed effect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p-value) random effect</w:t>
              <w:br/>
              <w:t># cases/controls (studies)</w:t>
              <w:br/>
              <w:t>Heterogeneity I² (p-value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092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048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08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079)</w:t>
              <w:br/>
              <w:t>9162/21,041 (16)</w:t>
              <w:br/>
              <w:t xml:space="preserve"> 8.6 (0.355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198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001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19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001)</w:t>
              <w:br/>
              <w:t>4794/20,161 (13)</w:t>
              <w:br/>
              <w:t xml:space="preserve"> 0.0 (0.532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257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001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25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001)</w:t>
              <w:br/>
              <w:t>2527/20,161 (13)</w:t>
              <w:br/>
              <w:t xml:space="preserve"> 0.0 (0.640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31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002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31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002)</w:t>
              <w:br/>
              <w:t>1421/19,676 (12)</w:t>
              <w:br/>
              <w:t xml:space="preserve"> 0.0 (0.532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414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003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41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013)</w:t>
              <w:br/>
              <w:t>763/13,397 (9)</w:t>
              <w:br/>
              <w:t xml:space="preserve"> 18.5 (0.278)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0      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p-value) fixed effect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p-value) random effect</w:t>
              <w:br/>
              <w:t># cases/controls (studies)</w:t>
              <w:br/>
              <w:t>Heterogeneity I² (p-value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116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241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11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240)</w:t>
              <w:br/>
              <w:t>8616/2101 (13)</w:t>
              <w:br/>
              <w:t xml:space="preserve"> 0.0 (0.837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17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098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17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098)</w:t>
              <w:br/>
              <w:t>4794/2279 (13)</w:t>
              <w:br/>
              <w:t xml:space="preserve"> 0.0 (0.760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215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077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21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077)</w:t>
              <w:br/>
              <w:t>2527/2279 (13)</w:t>
              <w:br/>
              <w:t xml:space="preserve"> 0.1 (0.445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192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0.166)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15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399)</w:t>
              <w:br/>
              <w:t>1421/2232 (12)</w:t>
              <w:br/>
              <w:t xml:space="preserve"> 40.6 (0.070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312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0.088)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22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506)</w:t>
              <w:br/>
              <w:t>763/1360 (9)</w:t>
              <w:br/>
              <w:t>66.8 (0.002)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P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.0 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p-value) fixed effect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p-value) random effect</w:t>
              <w:br/>
              <w:t># cases/controls (studies)</w:t>
              <w:br/>
              <w:t>Heterogeneity I² (p-value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0.796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0.028)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79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028)</w:t>
              <w:br/>
              <w:t xml:space="preserve">1307/6333 (5) </w:t>
              <w:br/>
              <w:t>0.0 (0.415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0.789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113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78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113)</w:t>
              <w:br/>
              <w:t>577/5933 (4)</w:t>
              <w:br/>
              <w:t>0.0 (0.942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0.880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535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88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535)</w:t>
              <w:br/>
              <w:t>277/5933 (4)</w:t>
              <w:br/>
              <w:t>0.0 (0.693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038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888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03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888)</w:t>
              <w:br/>
              <w:t>144/5933 (4)</w:t>
              <w:br/>
              <w:t>0.0 (0.966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415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486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41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486)</w:t>
              <w:br/>
              <w:t>31/1310 (1)</w:t>
              <w:br/>
              <w:t>-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5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p-value) fixed effect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p-value) random effect</w:t>
              <w:br/>
              <w:t># cases/controls (studies)</w:t>
              <w:br/>
              <w:t>Heterogeneity I² (p-value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0.865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207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86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207)</w:t>
              <w:br/>
              <w:t>1307/3045 (5)</w:t>
              <w:br/>
              <w:t xml:space="preserve"> 0.0 (0.456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0.856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327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85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327)</w:t>
              <w:br/>
              <w:t>577/2797 (4)</w:t>
              <w:br/>
              <w:t xml:space="preserve"> 0.0 (0.894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0.959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843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95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846)</w:t>
              <w:br/>
              <w:t>277/2797 (4)</w:t>
              <w:br/>
              <w:t xml:space="preserve"> 0.0 (0.660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139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629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139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629)</w:t>
              <w:br/>
              <w:t>144/2797 (4)</w:t>
              <w:br/>
              <w:t xml:space="preserve"> 0.0 (0.941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604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355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60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355)</w:t>
              <w:br/>
              <w:t>31/583 (1)</w:t>
              <w:br/>
              <w:t xml:space="preserve"> -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B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.0 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p-value) fixed effect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p-value) random effect</w:t>
              <w:br/>
              <w:t># cases/controls (studies)</w:t>
              <w:br/>
              <w:t>Heterogeneity I² (p-value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18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0.076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18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221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br/>
              <w:t xml:space="preserve">2726/2251 (4) </w:t>
              <w:br/>
              <w:t>53.3 (0.092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06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0.491) 1.080 (0.617)</w:t>
              <w:br/>
              <w:t>3174/2842 (5)</w:t>
              <w:br/>
              <w:t>64.7 (0.023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000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999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98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920)</w:t>
              <w:br/>
              <w:t>2702/2418 (4)</w:t>
              <w:br/>
              <w:t>66.8 (0.029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03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727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02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863)</w:t>
              <w:br/>
              <w:t>2437/2418 (4)</w:t>
              <w:br/>
              <w:t>57.8 (0.068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075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486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07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577)</w:t>
              <w:br/>
              <w:t>2090/2418 (4)</w:t>
              <w:br/>
              <w:t>36.8 (0.191)</w:t>
            </w:r>
          </w:p>
        </w:tc>
      </w:tr>
      <w:tr>
        <w:trPr/>
        <w:tc>
          <w:tcPr>
            <w:tcW w:w="87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5.0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p-value) fixed effect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p-value) random effect</w:t>
              <w:br/>
              <w:t># cases/controls (studies)</w:t>
              <w:br/>
              <w:t>Heterogeneity I² (p-value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227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027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22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055)</w:t>
              <w:br/>
              <w:t>3883/2030 (5)</w:t>
              <w:br/>
              <w:t xml:space="preserve"> 20.9 (0.281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154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105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13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334)</w:t>
              <w:br/>
              <w:t>4323/2299 (6)</w:t>
              <w:br/>
              <w:t xml:space="preserve"> 51.4 (0.067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097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339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05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712)</w:t>
              <w:br/>
              <w:t>3579/1973 (5)</w:t>
              <w:br/>
              <w:t xml:space="preserve"> 53.2 (0.073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11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307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09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501)</w:t>
              <w:br/>
              <w:t>2865/1973 (5)</w:t>
              <w:br/>
              <w:t xml:space="preserve"> 35.9 (0.187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125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298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125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230)</w:t>
              <w:br/>
              <w:t>2260/1973 (5)</w:t>
              <w:br/>
              <w:t xml:space="preserve"> 0.0 (0.503)</w:t>
            </w:r>
          </w:p>
        </w:tc>
      </w:tr>
      <w:tr>
        <w:trPr/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0.0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p-value) fixed effect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p-value) random effect</w:t>
              <w:br/>
              <w:t># cases/controls (studies)</w:t>
              <w:br/>
              <w:t>Heterogeneity I² (p-value)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258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267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156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616)</w:t>
              <w:br/>
              <w:t>3138/511 (4)</w:t>
              <w:br/>
              <w:t xml:space="preserve"> 41.7 (0.162)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240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291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16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549)</w:t>
              <w:br/>
              <w:t>3590/540 (5)</w:t>
              <w:br/>
              <w:t xml:space="preserve"> 28.8 (0.229)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140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0.532) 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09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726)</w:t>
              <w:br/>
              <w:t>3153/540 (5)</w:t>
              <w:br/>
              <w:t xml:space="preserve"> 24.0 (0.261)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146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0.543)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097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0.728)</w:t>
              <w:br/>
              <w:t>2730/540 (5)</w:t>
              <w:br/>
              <w:t xml:space="preserve"> 26.6 (0.244)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235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0.363)</w:t>
              <w:br/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1.187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0.537)</w:t>
              <w:br/>
              <w:t>2281/540 (5)</w:t>
              <w:br/>
              <w:t>28.0 (0.235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 xml:space="preserve"> Differs slightly from main OB analysis as studies are excluded here if they do not have cases in the range of 30.0–32.5 kg/m² or controls with 25.0–30.0 kg/m².</w:t>
      </w:r>
    </w:p>
    <w:sectPr>
      <w:headerReference w:type="default" r:id="rId2"/>
      <w:type w:val="nextPage"/>
      <w:pgSz w:orient="landscape" w:w="16838" w:h="11906"/>
      <w:pgMar w:left="1134" w:right="189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  <w:spacing w:lineRule="atLeast" w:line="360"/>
      <w:jc w:val="both"/>
      <w:textAlignment w:val="baseline"/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  <w:spacing w:lineRule="atLeast" w:line="360"/>
      <w:jc w:val="both"/>
      <w:textAlignment w:val="baseline"/>
    </w:pPr>
    <w:rPr/>
  </w:style>
  <w:style w:type="paragraph" w:styleId="ZchnZchn4CharZchnZchn">
    <w:name w:val=" Zchn Zchn4 Char Zchn Zchn"/>
    <w:basedOn w:val="Normal"/>
    <w:qFormat/>
    <w:pPr/>
    <w:rPr>
      <w:lang w:val="pl-PL"/>
    </w:rPr>
  </w:style>
  <w:style w:type="paragraph" w:styleId="StandardWeb">
    <w:name w:val="Standard (Web)"/>
    <w:basedOn w:val="Normal"/>
    <w:qFormat/>
    <w:pPr/>
    <w:rPr/>
  </w:style>
  <w:style w:type="paragraph" w:styleId="Formatvorlage1">
    <w:name w:val="Formatvorlage1"/>
    <w:basedOn w:val="StandardWeb"/>
    <w:qFormat/>
    <w:pPr>
      <w:spacing w:before="120" w:after="120"/>
    </w:pPr>
    <w:rPr>
      <w:rFonts w:ascii="Arial" w:hAnsi="Arial" w:cs="Arial"/>
      <w:sz w:val="22"/>
      <w:szCs w:val="22"/>
      <w:vertAlign w:val="subscript"/>
      <w:lang w:val="en-US"/>
    </w:rPr>
  </w:style>
  <w:style w:type="paragraph" w:styleId="ZchnZchnCharCharCharCharCharCharCharCharChar">
    <w:name w:val=" Zchn Zchn Char Char Char Char Char Char Char Char Char"/>
    <w:basedOn w:val="Normal"/>
    <w:qFormat/>
    <w:pPr/>
    <w:rPr>
      <w:lang w:val="pl-P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20:52:00Z</dcterms:created>
  <dc:creator>iris heid</dc:creator>
  <dc:description/>
  <cp:keywords/>
  <dc:language>en-US</dc:language>
  <cp:lastModifiedBy>hei59681</cp:lastModifiedBy>
  <cp:lastPrinted>2009-09-09T09:29:00Z</cp:lastPrinted>
  <dcterms:modified xsi:type="dcterms:W3CDTF">2009-09-16T07:11:00Z</dcterms:modified>
  <cp:revision>8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